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 xml:space="preserve">4  </w:t>
      </w:r>
      <w:r>
        <w:rPr>
          <w:rFonts w:cs="Arial" w:ascii="Arial" w:hAnsi="Arial"/>
          <w:b/>
          <w:sz w:val="20"/>
          <w:szCs w:val="20"/>
        </w:rPr>
        <w:t>Characteristics of included studies on HLA-DQB1*02</w:t>
      </w:r>
      <w:r>
        <w:rPr>
          <w:rFonts w:cs="Arial" w:ascii="Arial" w:hAnsi="Arial"/>
          <w:b/>
          <w:sz w:val="20"/>
          <w:szCs w:val="20"/>
        </w:rPr>
        <w:t>01/02</w:t>
      </w:r>
      <w:r>
        <w:rPr>
          <w:rFonts w:cs="Arial" w:ascii="Arial" w:hAnsi="Arial"/>
          <w:b/>
          <w:sz w:val="20"/>
          <w:szCs w:val="20"/>
        </w:rPr>
        <w:t xml:space="preserve"> allele frequency in Chinese populations.</w:t>
      </w:r>
    </w:p>
    <w:p>
      <w:pPr>
        <w:pStyle w:val="Normal"/>
        <w:rPr>
          <w:rFonts w:ascii="Arial" w:hAnsi="Arial" w:eastAsia="Arial Unicode MS" w:cs="Arial"/>
          <w:b/>
          <w:b/>
          <w:bCs/>
          <w:kern w:val="0"/>
          <w:sz w:val="16"/>
          <w:szCs w:val="16"/>
        </w:rPr>
      </w:pPr>
      <w:r>
        <w:rPr>
          <w:rFonts w:eastAsia="Arial Unicode MS" w:cs="Arial" w:ascii="Arial" w:hAnsi="Arial"/>
          <w:b/>
          <w:bCs/>
          <w:kern w:val="0"/>
          <w:sz w:val="16"/>
          <w:szCs w:val="16"/>
        </w:rPr>
      </w:r>
    </w:p>
    <w:tbl>
      <w:tblPr>
        <w:tblW w:w="145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440"/>
        <w:gridCol w:w="3295"/>
        <w:gridCol w:w="1745"/>
        <w:gridCol w:w="2343"/>
        <w:gridCol w:w="2697"/>
      </w:tblGrid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irst author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, Yea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Ethnic group /Reg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Number of subjects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QB1*0201/02 allele frequency</w:t>
            </w:r>
          </w:p>
          <w:p>
            <w:pPr>
              <w:pStyle w:val="Normal"/>
              <w:widowControl/>
              <w:ind w:firstLine="295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LA typing method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ource of sample date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Family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u 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Naxi/Yunnan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 (6.85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u 20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i/Yunn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8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 (4.6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uang 20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i/Yunn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 (4.28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ng 20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i/Yunn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4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 (5.6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ang 20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Bai/Yunn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 (2.94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）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P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 20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ong/Guizho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 (1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u 20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Miao/Guizhou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 (3.8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\PCR-SSP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 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ing/Guangx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8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 (16.1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u 20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Yao/Yunnan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 (4.3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\PCR-SSP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 20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wenki/Inner Mongol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4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 (19.7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ine 19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Jiangs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 (15.91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SO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 for disease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u 20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/Jiangs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0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 (17.81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R-SBT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hropology study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ndparents live at same location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PCR-SBT, polymerase chain reaction-sequence based typing; PCR-SSP, polymerase chain reaction-sequence specific primers; PCR-SSO, polymerase chain reaction-sequence specific oligonucleotide. The data sources are given in Appendixe S1.</w:t>
      </w:r>
    </w:p>
    <w:p>
      <w:pPr>
        <w:pStyle w:val="Normal"/>
        <w:snapToGrid w:val="false"/>
        <w:spacing w:before="0" w:after="120"/>
        <w:jc w:val="left"/>
        <w:rPr>
          <w:rFonts w:ascii="Arial" w:hAnsi="Arial" w:eastAsia="Arial Unicode MS" w:cs="Arial"/>
          <w:b/>
          <w:b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kern w:val="0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Mediumnormal">
    <w:name w:val="medium-normal"/>
    <w:basedOn w:val="Style14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8:39:00Z</dcterms:created>
  <dc:creator>yuan</dc:creator>
  <dc:description/>
  <cp:keywords/>
  <dc:language>en-US</dc:language>
  <cp:lastModifiedBy>yuan</cp:lastModifiedBy>
  <dcterms:modified xsi:type="dcterms:W3CDTF">2013-11-06T08:15:00Z</dcterms:modified>
  <cp:revision>5</cp:revision>
  <dc:subject/>
  <dc:title>Table S4  Characteristics of included studies on HLA-DQB1*0201/02 allele frequency in Chinese populations</dc:title>
</cp:coreProperties>
</file>